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462" w:rsidRPr="00FA688C" w:rsidRDefault="009E532F" w:rsidP="003E0FAC">
      <w:pPr>
        <w:rPr>
          <w:rFonts w:ascii="Times New Roman" w:hAnsi="Times New Roman" w:cs="Times New Roman"/>
          <w:b/>
          <w:sz w:val="28"/>
        </w:rPr>
      </w:pPr>
      <w:r w:rsidRPr="009E532F">
        <w:rPr>
          <w:rFonts w:ascii="Times New Roman" w:hAnsi="Times New Roman" w:cs="Times New Roman"/>
          <w:b/>
          <w:sz w:val="28"/>
        </w:rPr>
        <w:t xml:space="preserve">Coralline algae in </w:t>
      </w:r>
      <w:r w:rsidR="00DF1035">
        <w:rPr>
          <w:rFonts w:ascii="Times New Roman" w:hAnsi="Times New Roman" w:cs="Times New Roman"/>
          <w:b/>
          <w:sz w:val="28"/>
        </w:rPr>
        <w:t>a naturally acidified ecosystem</w:t>
      </w:r>
      <w:r w:rsidRPr="009E532F">
        <w:rPr>
          <w:rFonts w:ascii="Times New Roman" w:hAnsi="Times New Roman" w:cs="Times New Roman"/>
          <w:b/>
          <w:sz w:val="28"/>
        </w:rPr>
        <w:t xml:space="preserve"> persist by maintaining control of skeletal mineralogy and size</w:t>
      </w:r>
    </w:p>
    <w:p w:rsidR="000D4462" w:rsidRDefault="000D4462" w:rsidP="00D20D7D">
      <w:pPr>
        <w:jc w:val="both"/>
        <w:rPr>
          <w:rFonts w:ascii="Times New Roman" w:hAnsi="Times New Roman" w:cs="Times New Roman"/>
        </w:rPr>
      </w:pPr>
    </w:p>
    <w:p w:rsidR="000D4462" w:rsidRPr="000D4462" w:rsidRDefault="000D4462" w:rsidP="00D20D7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menos, N.A., Perna, G., Gambi M.C., Micheli, F. and Kroeker K.J.</w:t>
      </w:r>
    </w:p>
    <w:p w:rsidR="000D4462" w:rsidRDefault="000D4462" w:rsidP="00D20D7D">
      <w:pPr>
        <w:jc w:val="both"/>
        <w:rPr>
          <w:rFonts w:ascii="Times New Roman" w:hAnsi="Times New Roman" w:cs="Times New Roman"/>
          <w:b/>
        </w:rPr>
      </w:pPr>
    </w:p>
    <w:p w:rsidR="000D4462" w:rsidRDefault="000D4462" w:rsidP="000D4462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val="en-GB" w:eastAsia="en-GB"/>
        </w:rPr>
        <w:drawing>
          <wp:inline distT="0" distB="0" distL="0" distR="0" wp14:anchorId="28F62826" wp14:editId="066F09E8">
            <wp:extent cx="4840942" cy="6263020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832" cy="6270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462" w:rsidRDefault="000D4462" w:rsidP="00D20D7D">
      <w:pPr>
        <w:jc w:val="both"/>
        <w:rPr>
          <w:rFonts w:ascii="Times New Roman" w:hAnsi="Times New Roman" w:cs="Times New Roman"/>
          <w:b/>
        </w:rPr>
      </w:pPr>
    </w:p>
    <w:p w:rsidR="0013273B" w:rsidRDefault="004B7D32" w:rsidP="000D446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FA688C">
        <w:rPr>
          <w:rFonts w:ascii="Times New Roman" w:hAnsi="Times New Roman" w:cs="Times New Roman"/>
          <w:b/>
        </w:rPr>
        <w:t xml:space="preserve">: </w:t>
      </w:r>
      <w:r w:rsidRPr="00FA688C">
        <w:rPr>
          <w:rFonts w:ascii="Times New Roman" w:hAnsi="Times New Roman" w:cs="Times New Roman"/>
        </w:rPr>
        <w:t xml:space="preserve">Raman spectra A) Representative Raman spectra from representative coralline algae growing on settlement tiles in North (ambient, low &amp; extreme low pH (N-A, N-L &amp; N-EL respectively)) and South sites (ambient, low &amp; extreme low pH (S-A, S-L &amp; S-EL respectively)) of Castello Aragonese at 3.5, 6.5 and 14 months post tile deployment. B) Raman spectra of Calcite (RRUFF ID: R040170), Aragonite (RRUFF ID: R040078) and Gypsum (calcium sulphate dihydrate) (RRUFF ID: R040029) standards from the RRUFF database </w:t>
      </w:r>
      <w:r w:rsidR="00D20D7D">
        <w:rPr>
          <w:rFonts w:ascii="Times New Roman" w:hAnsi="Times New Roman" w:cs="Times New Roman"/>
        </w:rPr>
        <w:fldChar w:fldCharType="begin"/>
      </w:r>
      <w:r w:rsidR="00D20D7D">
        <w:rPr>
          <w:rFonts w:ascii="Times New Roman" w:hAnsi="Times New Roman" w:cs="Times New Roman"/>
        </w:rPr>
        <w:instrText xml:space="preserve"> ADDIN EN.CITE &lt;EndNote&gt;&lt;Cite&gt;&lt;Author&gt;Downs&lt;/Author&gt;&lt;Year&gt;2006&lt;/Year&gt;&lt;RecNum&gt;2154&lt;/RecNum&gt;&lt;DisplayText&gt;[1]&lt;/DisplayText&gt;&lt;record&gt;&lt;rec-number&gt;2154&lt;/rec-number&gt;&lt;foreign-keys&gt;&lt;key app="EN" db-id="rwx5eeswvs955leesz855p0n00d9wr90ss5a" timestamp="1438281172"&gt;2154&lt;/key&gt;&lt;/foreign-keys&gt;&lt;ref-type name="Conference Paper"&gt;47&lt;/ref-type&gt;&lt;contributors&gt;&lt;authors&gt;&lt;author&gt;Downs, R.T.&lt;/author&gt;&lt;/authors&gt;&lt;/contributors&gt;&lt;titles&gt;&lt;title&gt;The RRUFF Project: an integrated study of the chemistry, crystallography, Raman and infrared spectroscopy of minerals&lt;/title&gt;&lt;secondary-title&gt;Program and Abstracts of the 19th General Meeting of the International Mineralogical Association &lt;/secondary-title&gt;&lt;/titles&gt;&lt;dates&gt;&lt;year&gt;2006&lt;/year&gt;&lt;/dates&gt;&lt;pub-location&gt;Kobe, Japan&lt;/pub-location&gt;&lt;urls&gt;&lt;/urls&gt;&lt;/record&gt;&lt;/Cite&gt;&lt;/EndNote&gt;</w:instrText>
      </w:r>
      <w:r w:rsidR="00D20D7D">
        <w:rPr>
          <w:rFonts w:ascii="Times New Roman" w:hAnsi="Times New Roman" w:cs="Times New Roman"/>
        </w:rPr>
        <w:fldChar w:fldCharType="separate"/>
      </w:r>
      <w:r w:rsidR="00D20D7D">
        <w:rPr>
          <w:rFonts w:ascii="Times New Roman" w:hAnsi="Times New Roman" w:cs="Times New Roman"/>
          <w:noProof/>
        </w:rPr>
        <w:t>[1]</w:t>
      </w:r>
      <w:r w:rsidR="00D20D7D">
        <w:rPr>
          <w:rFonts w:ascii="Times New Roman" w:hAnsi="Times New Roman" w:cs="Times New Roman"/>
        </w:rPr>
        <w:fldChar w:fldCharType="end"/>
      </w:r>
      <w:r w:rsidRPr="00FA688C">
        <w:rPr>
          <w:rFonts w:ascii="Times New Roman" w:hAnsi="Times New Roman" w:cs="Times New Roman"/>
        </w:rPr>
        <w:t>. Vertical numbers associated with spectra indicate peak positions.</w:t>
      </w:r>
      <w:r w:rsidR="00E71595">
        <w:rPr>
          <w:rFonts w:ascii="Times New Roman" w:hAnsi="Times New Roman" w:cs="Times New Roman"/>
        </w:rPr>
        <w:t xml:space="preserve"> </w:t>
      </w:r>
    </w:p>
    <w:p w:rsidR="003E0FAC" w:rsidRDefault="003E0FAC" w:rsidP="000D4462">
      <w:pPr>
        <w:jc w:val="both"/>
        <w:sectPr w:rsidR="003E0F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D4462" w:rsidRDefault="000D4462" w:rsidP="000D4462">
      <w:pPr>
        <w:jc w:val="both"/>
      </w:pPr>
    </w:p>
    <w:p w:rsidR="00DA31D1" w:rsidRPr="00DA31D1" w:rsidRDefault="00DA31D1" w:rsidP="000D4462">
      <w:pPr>
        <w:jc w:val="both"/>
        <w:rPr>
          <w:rFonts w:ascii="Times New Roman" w:hAnsi="Times New Roman" w:cs="Times New Roman"/>
          <w:b/>
        </w:rPr>
      </w:pPr>
      <w:r w:rsidRPr="00DA31D1">
        <w:rPr>
          <w:rFonts w:ascii="Times New Roman" w:hAnsi="Times New Roman" w:cs="Times New Roman"/>
          <w:b/>
        </w:rPr>
        <w:t xml:space="preserve">Table S1: </w:t>
      </w:r>
      <w:r w:rsidR="003061B3">
        <w:rPr>
          <w:rFonts w:ascii="Times New Roman" w:hAnsi="Times New Roman" w:cs="Times New Roman"/>
          <w:b/>
        </w:rPr>
        <w:t xml:space="preserve"> </w:t>
      </w:r>
      <w:r w:rsidR="004D633A">
        <w:rPr>
          <w:rFonts w:ascii="Times New Roman" w:hAnsi="Times New Roman" w:cs="Times New Roman"/>
        </w:rPr>
        <w:t xml:space="preserve">Genus-specific area, frequency and full width half maximum (FWHM) from </w:t>
      </w:r>
      <w:r w:rsidR="00466C86" w:rsidRPr="00FA688C">
        <w:rPr>
          <w:rFonts w:ascii="Times New Roman" w:hAnsi="Times New Roman" w:cs="Times New Roman"/>
        </w:rPr>
        <w:t>North (ambient, low &amp; extreme low pH (N-A, N-L &amp; N-EL respectively)) and South sites (ambient, low &amp; extreme low pH (S-A, S-L &amp; S-EL respectively)) of Castello Aragonese at 3.5, 6.5 and 14 months post tile deployment</w:t>
      </w:r>
      <w:r w:rsidR="004D633A">
        <w:rPr>
          <w:rFonts w:ascii="Times New Roman" w:hAnsi="Times New Roman" w:cs="Times New Roman"/>
        </w:rPr>
        <w:t>. Mean ± SD</w:t>
      </w:r>
      <w:r w:rsidR="00CE6F52">
        <w:rPr>
          <w:rFonts w:ascii="Times New Roman" w:hAnsi="Times New Roman" w:cs="Times New Roman"/>
        </w:rPr>
        <w:t xml:space="preserve"> for each genus at each site-pH zone-time point presented and compared with a Kruskal-Wallis (H, P, df) where individuals present.</w:t>
      </w:r>
      <w:r w:rsidR="00DF1035">
        <w:rPr>
          <w:rFonts w:ascii="Times New Roman" w:hAnsi="Times New Roman" w:cs="Times New Roman"/>
        </w:rPr>
        <w:t xml:space="preserve"> Missing cells indicate no individuals present, or for statistical </w:t>
      </w:r>
      <w:r w:rsidR="008008C4">
        <w:rPr>
          <w:rFonts w:ascii="Times New Roman" w:hAnsi="Times New Roman" w:cs="Times New Roman"/>
        </w:rPr>
        <w:t>results</w:t>
      </w:r>
      <w:r w:rsidR="00DF1035">
        <w:rPr>
          <w:rFonts w:ascii="Times New Roman" w:hAnsi="Times New Roman" w:cs="Times New Roman"/>
        </w:rPr>
        <w:t>, only on</w:t>
      </w:r>
      <w:r w:rsidR="008008C4">
        <w:rPr>
          <w:rFonts w:ascii="Times New Roman" w:hAnsi="Times New Roman" w:cs="Times New Roman"/>
        </w:rPr>
        <w:t>e genus present</w:t>
      </w:r>
      <w:bookmarkStart w:id="0" w:name="_GoBack"/>
      <w:bookmarkEnd w:id="0"/>
      <w:r w:rsidR="00DF1035">
        <w:rPr>
          <w:rFonts w:ascii="Times New Roman" w:hAnsi="Times New Roman" w:cs="Times New Roman"/>
        </w:rPr>
        <w:t>.</w:t>
      </w:r>
    </w:p>
    <w:p w:rsidR="00DA31D1" w:rsidRDefault="00DA31D1" w:rsidP="000D4462">
      <w:pPr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2940"/>
        <w:gridCol w:w="1987"/>
        <w:gridCol w:w="2616"/>
        <w:gridCol w:w="2660"/>
        <w:gridCol w:w="2437"/>
      </w:tblGrid>
      <w:tr w:rsidR="003061B3" w:rsidTr="00514B2F">
        <w:tc>
          <w:tcPr>
            <w:tcW w:w="1308" w:type="dxa"/>
          </w:tcPr>
          <w:p w:rsidR="003061B3" w:rsidRDefault="003061B3" w:rsidP="000D4462">
            <w:pPr>
              <w:jc w:val="both"/>
            </w:pPr>
          </w:p>
        </w:tc>
        <w:tc>
          <w:tcPr>
            <w:tcW w:w="2940" w:type="dxa"/>
          </w:tcPr>
          <w:p w:rsidR="003061B3" w:rsidRPr="003061B3" w:rsidRDefault="00261C79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7" w:type="dxa"/>
          </w:tcPr>
          <w:p w:rsidR="003061B3" w:rsidRPr="00124348" w:rsidRDefault="003061B3" w:rsidP="006D012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4348">
              <w:rPr>
                <w:rFonts w:ascii="Times New Roman" w:hAnsi="Times New Roman" w:cs="Times New Roman"/>
                <w:i/>
              </w:rPr>
              <w:t>Lithophyllum</w:t>
            </w:r>
            <w:r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2616" w:type="dxa"/>
          </w:tcPr>
          <w:p w:rsidR="003061B3" w:rsidRPr="00124348" w:rsidRDefault="003061B3" w:rsidP="003E0F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4348">
              <w:rPr>
                <w:rFonts w:ascii="Times New Roman" w:hAnsi="Times New Roman" w:cs="Times New Roman"/>
                <w:i/>
              </w:rPr>
              <w:t>Titanoderma</w:t>
            </w:r>
            <w:r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2660" w:type="dxa"/>
          </w:tcPr>
          <w:p w:rsidR="003061B3" w:rsidRPr="00124348" w:rsidRDefault="003061B3" w:rsidP="003E0F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4348">
              <w:rPr>
                <w:rFonts w:ascii="Times New Roman" w:hAnsi="Times New Roman" w:cs="Times New Roman"/>
                <w:i/>
              </w:rPr>
              <w:t>Phymatolithon</w:t>
            </w:r>
            <w:r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2437" w:type="dxa"/>
          </w:tcPr>
          <w:p w:rsidR="003061B3" w:rsidRPr="003E0FAC" w:rsidRDefault="003061B3" w:rsidP="003E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 / P / df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0D4462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A-3.5</w:t>
            </w:r>
          </w:p>
        </w:tc>
        <w:tc>
          <w:tcPr>
            <w:tcW w:w="2940" w:type="dxa"/>
          </w:tcPr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</w:t>
            </w:r>
            <w:r w:rsidR="00D043BE">
              <w:rPr>
                <w:rFonts w:ascii="Times New Roman" w:hAnsi="Times New Roman" w:cs="Times New Roman"/>
              </w:rPr>
              <w:t xml:space="preserve"> (mm</w:t>
            </w:r>
            <w:r w:rsidR="00D043BE"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 w:rsidR="00D043BE">
              <w:rPr>
                <w:rFonts w:ascii="Times New Roman" w:hAnsi="Times New Roman" w:cs="Times New Roman"/>
              </w:rPr>
              <w:t>)</w:t>
            </w:r>
          </w:p>
          <w:p w:rsidR="003061B3" w:rsidRDefault="00D043BE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</w:t>
            </w:r>
            <w:r w:rsidR="00D043BE">
              <w:rPr>
                <w:rFonts w:ascii="Times New Roman" w:hAnsi="Times New Roman" w:cs="Times New Roman"/>
              </w:rPr>
              <w:t xml:space="preserve"> (cm</w:t>
            </w:r>
            <w:r w:rsidR="00D043BE"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 w:rsidR="00D043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 ± 8.2</w:t>
            </w:r>
          </w:p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9 ± 0.5</w:t>
            </w:r>
          </w:p>
          <w:p w:rsidR="003061B3" w:rsidRPr="00124348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± 0.6</w:t>
            </w:r>
          </w:p>
        </w:tc>
        <w:tc>
          <w:tcPr>
            <w:tcW w:w="2616" w:type="dxa"/>
          </w:tcPr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± 4.8</w:t>
            </w:r>
          </w:p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5 ± 0.2</w:t>
            </w:r>
          </w:p>
          <w:p w:rsidR="003061B3" w:rsidRPr="00124348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± 0.1</w:t>
            </w:r>
          </w:p>
        </w:tc>
        <w:tc>
          <w:tcPr>
            <w:tcW w:w="2660" w:type="dxa"/>
          </w:tcPr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 ± 7.5</w:t>
            </w:r>
          </w:p>
          <w:p w:rsidR="003061B3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4</w:t>
            </w:r>
          </w:p>
          <w:p w:rsidR="003061B3" w:rsidRPr="00124348" w:rsidRDefault="003061B3" w:rsidP="006D0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2437" w:type="dxa"/>
          </w:tcPr>
          <w:p w:rsidR="003061B3" w:rsidRDefault="003061B3" w:rsidP="00D43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 / 0.407 / 2</w:t>
            </w:r>
          </w:p>
          <w:p w:rsidR="003061B3" w:rsidRDefault="003061B3" w:rsidP="00D43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/ 0.165 / 2</w:t>
            </w:r>
          </w:p>
          <w:p w:rsidR="003061B3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 w:rsidRPr="003061B3">
              <w:rPr>
                <w:rFonts w:ascii="Times New Roman" w:hAnsi="Times New Roman" w:cs="Times New Roman"/>
              </w:rPr>
              <w:t>0.00 / 1.000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7A43A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A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2 ± 63.7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3.2 ± 1.4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± 0.2</w:t>
            </w:r>
          </w:p>
        </w:tc>
        <w:tc>
          <w:tcPr>
            <w:tcW w:w="2616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7 ± 66.5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5 ± 8.1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± 4.9</w:t>
            </w:r>
          </w:p>
        </w:tc>
        <w:tc>
          <w:tcPr>
            <w:tcW w:w="2660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9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4.2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437" w:type="dxa"/>
          </w:tcPr>
          <w:p w:rsidR="003061B3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/ 0.165 / 2</w:t>
            </w:r>
          </w:p>
          <w:p w:rsidR="003061B3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/ 0.565 / 2</w:t>
            </w:r>
          </w:p>
          <w:p w:rsidR="003061B3" w:rsidRPr="00124348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5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7A43A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A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7 ± 71.1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8 ± 0.2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± 0.2</w:t>
            </w:r>
          </w:p>
        </w:tc>
        <w:tc>
          <w:tcPr>
            <w:tcW w:w="2616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3 ± 37.5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1 ± 2.8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± 5.1</w:t>
            </w:r>
          </w:p>
        </w:tc>
        <w:tc>
          <w:tcPr>
            <w:tcW w:w="2660" w:type="dxa"/>
          </w:tcPr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8 ± 43.1</w:t>
            </w:r>
          </w:p>
          <w:p w:rsidR="003061B3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.6 ± 1.3</w:t>
            </w:r>
          </w:p>
          <w:p w:rsidR="003061B3" w:rsidRPr="00124348" w:rsidRDefault="003061B3" w:rsidP="007A4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± 3.9</w:t>
            </w:r>
          </w:p>
        </w:tc>
        <w:tc>
          <w:tcPr>
            <w:tcW w:w="2437" w:type="dxa"/>
          </w:tcPr>
          <w:p w:rsidR="003061B3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 / 0.231 / 2</w:t>
            </w:r>
          </w:p>
          <w:p w:rsidR="003061B3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/ 0.180 / 2</w:t>
            </w:r>
          </w:p>
          <w:p w:rsidR="003061B3" w:rsidRPr="00124348" w:rsidRDefault="003061B3" w:rsidP="00E13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8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814412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L-3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 ± 24.8</w:t>
            </w:r>
          </w:p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5 ± 0.4</w:t>
            </w:r>
          </w:p>
          <w:p w:rsidR="003061B3" w:rsidRPr="00124348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± 0.1</w:t>
            </w:r>
          </w:p>
        </w:tc>
        <w:tc>
          <w:tcPr>
            <w:tcW w:w="2616" w:type="dxa"/>
          </w:tcPr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± 28.5</w:t>
            </w:r>
          </w:p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1 ± 0.2</w:t>
            </w:r>
          </w:p>
          <w:p w:rsidR="003061B3" w:rsidRPr="00124348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± 0.2</w:t>
            </w:r>
          </w:p>
        </w:tc>
        <w:tc>
          <w:tcPr>
            <w:tcW w:w="2660" w:type="dxa"/>
          </w:tcPr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 ± 27.5</w:t>
            </w:r>
          </w:p>
          <w:p w:rsidR="003061B3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3 ± 2.3</w:t>
            </w:r>
          </w:p>
          <w:p w:rsidR="003061B3" w:rsidRPr="00124348" w:rsidRDefault="003061B3" w:rsidP="00814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± 3.1</w:t>
            </w:r>
          </w:p>
        </w:tc>
        <w:tc>
          <w:tcPr>
            <w:tcW w:w="2437" w:type="dxa"/>
          </w:tcPr>
          <w:p w:rsidR="003061B3" w:rsidRDefault="003061B3" w:rsidP="000B1D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/ 0.727 / 2</w:t>
            </w:r>
          </w:p>
          <w:p w:rsidR="003061B3" w:rsidRDefault="003061B3" w:rsidP="000B1D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 / 0.102 / 2</w:t>
            </w:r>
          </w:p>
          <w:p w:rsidR="003061B3" w:rsidRPr="00124348" w:rsidRDefault="003061B3" w:rsidP="000B1D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0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A7263C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L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A72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4 ± 123.3</w:t>
            </w:r>
          </w:p>
          <w:p w:rsidR="003061B3" w:rsidRDefault="003061B3" w:rsidP="00A72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4.2</w:t>
            </w:r>
          </w:p>
          <w:p w:rsidR="003061B3" w:rsidRPr="00124348" w:rsidRDefault="003061B3" w:rsidP="00A72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616" w:type="dxa"/>
          </w:tcPr>
          <w:p w:rsidR="003061B3" w:rsidRDefault="003061B3" w:rsidP="00A72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6 ± 63.5</w:t>
            </w:r>
          </w:p>
          <w:p w:rsidR="003061B3" w:rsidRDefault="003061B3" w:rsidP="00A72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4.2</w:t>
            </w:r>
          </w:p>
          <w:p w:rsidR="003061B3" w:rsidRPr="00124348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660" w:type="dxa"/>
          </w:tcPr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3</w:t>
            </w:r>
          </w:p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3.6</w:t>
            </w:r>
          </w:p>
          <w:p w:rsidR="003061B3" w:rsidRPr="00124348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437" w:type="dxa"/>
          </w:tcPr>
          <w:p w:rsidR="003061B3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/ 0.819 / 2</w:t>
            </w:r>
          </w:p>
          <w:p w:rsidR="003061B3" w:rsidRPr="00124348" w:rsidRDefault="003061B3" w:rsidP="00306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7403FE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L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1 ± 22.9</w:t>
            </w:r>
          </w:p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8 ± 0.2</w:t>
            </w:r>
          </w:p>
          <w:p w:rsidR="003061B3" w:rsidRPr="00124348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± 0.3</w:t>
            </w:r>
          </w:p>
        </w:tc>
        <w:tc>
          <w:tcPr>
            <w:tcW w:w="2616" w:type="dxa"/>
          </w:tcPr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 ± 11.1</w:t>
            </w:r>
          </w:p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9 ± 0.6</w:t>
            </w:r>
          </w:p>
          <w:p w:rsidR="003061B3" w:rsidRPr="00124348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± 0.3</w:t>
            </w:r>
          </w:p>
        </w:tc>
        <w:tc>
          <w:tcPr>
            <w:tcW w:w="2660" w:type="dxa"/>
          </w:tcPr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8 ± 37.5</w:t>
            </w:r>
          </w:p>
          <w:p w:rsidR="003061B3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8 ± 0.1</w:t>
            </w:r>
          </w:p>
          <w:p w:rsidR="003061B3" w:rsidRPr="00124348" w:rsidRDefault="003061B3" w:rsidP="00740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± 0.3</w:t>
            </w:r>
          </w:p>
        </w:tc>
        <w:tc>
          <w:tcPr>
            <w:tcW w:w="2437" w:type="dxa"/>
          </w:tcPr>
          <w:p w:rsidR="003061B3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 / 0.147 / 2</w:t>
            </w:r>
          </w:p>
          <w:p w:rsidR="003061B3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/ 0.180 / 2</w:t>
            </w:r>
          </w:p>
          <w:p w:rsidR="003061B3" w:rsidRPr="00124348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6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F81798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EL-3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 ± 6.4</w:t>
            </w:r>
          </w:p>
          <w:p w:rsidR="003061B3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3.4</w:t>
            </w:r>
          </w:p>
          <w:p w:rsidR="003061B3" w:rsidRPr="00124348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616" w:type="dxa"/>
          </w:tcPr>
          <w:p w:rsidR="003061B3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± 6.0</w:t>
            </w:r>
          </w:p>
          <w:p w:rsidR="003061B3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7</w:t>
            </w:r>
          </w:p>
          <w:p w:rsidR="003061B3" w:rsidRPr="00124348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660" w:type="dxa"/>
          </w:tcPr>
          <w:p w:rsidR="003061B3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0.2</w:t>
            </w:r>
          </w:p>
          <w:p w:rsidR="003061B3" w:rsidRPr="00124348" w:rsidRDefault="003061B3" w:rsidP="00F817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/ 0.229 / 2</w:t>
            </w:r>
          </w:p>
          <w:p w:rsidR="003061B3" w:rsidRPr="003061B3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  <w:r w:rsidRPr="003061B3">
              <w:rPr>
                <w:rFonts w:ascii="Times New Roman" w:hAnsi="Times New Roman" w:cs="Times New Roman"/>
              </w:rPr>
              <w:t>1.00 / 0.317 / 1</w:t>
            </w:r>
          </w:p>
          <w:p w:rsidR="003061B3" w:rsidRPr="00124348" w:rsidRDefault="003061B3" w:rsidP="00714C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EL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± 0.1</w:t>
            </w: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± 0.1</w:t>
            </w: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/ 0.165 / 2</w:t>
            </w:r>
          </w:p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EL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11506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A-3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 ± 25.1</w:t>
            </w: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4 ± 0.1</w:t>
            </w: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± 0.2</w:t>
            </w:r>
          </w:p>
        </w:tc>
        <w:tc>
          <w:tcPr>
            <w:tcW w:w="2616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 ± 17.6</w:t>
            </w: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6 ± 0.2</w:t>
            </w: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 ± 0.4</w:t>
            </w:r>
          </w:p>
        </w:tc>
        <w:tc>
          <w:tcPr>
            <w:tcW w:w="2660" w:type="dxa"/>
          </w:tcPr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 ± 11.4</w:t>
            </w:r>
          </w:p>
          <w:p w:rsidR="003061B3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4 ± 3.2</w:t>
            </w:r>
          </w:p>
          <w:p w:rsidR="003061B3" w:rsidRPr="00124348" w:rsidRDefault="003061B3" w:rsidP="00115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± 5.2</w:t>
            </w:r>
          </w:p>
        </w:tc>
        <w:tc>
          <w:tcPr>
            <w:tcW w:w="2437" w:type="dxa"/>
          </w:tcPr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/ 0.554 / 2</w:t>
            </w:r>
          </w:p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/ 0.368 / 2</w:t>
            </w:r>
          </w:p>
          <w:p w:rsidR="003061B3" w:rsidRPr="00124348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8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9C04A8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A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8 ± 38.7</w:t>
            </w:r>
          </w:p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8 ± 3.0</w:t>
            </w:r>
          </w:p>
          <w:p w:rsidR="003061B3" w:rsidRPr="00124348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± 5.4</w:t>
            </w:r>
          </w:p>
        </w:tc>
        <w:tc>
          <w:tcPr>
            <w:tcW w:w="2616" w:type="dxa"/>
          </w:tcPr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5 ± 58.0</w:t>
            </w:r>
          </w:p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6 ± 2.6</w:t>
            </w:r>
          </w:p>
          <w:p w:rsidR="003061B3" w:rsidRPr="00124348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± 5.5</w:t>
            </w:r>
          </w:p>
        </w:tc>
        <w:tc>
          <w:tcPr>
            <w:tcW w:w="2660" w:type="dxa"/>
          </w:tcPr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8 ± 65.9</w:t>
            </w:r>
          </w:p>
          <w:p w:rsidR="003061B3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4.3</w:t>
            </w:r>
          </w:p>
          <w:p w:rsidR="003061B3" w:rsidRPr="00124348" w:rsidRDefault="003061B3" w:rsidP="009C0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437" w:type="dxa"/>
          </w:tcPr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/ 0.554 / 2</w:t>
            </w:r>
          </w:p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/ 0.497 / 2</w:t>
            </w:r>
          </w:p>
          <w:p w:rsidR="003061B3" w:rsidRPr="00124348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7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0C22EA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A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5 ± 73.1</w:t>
            </w:r>
          </w:p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4 ± 2.8</w:t>
            </w:r>
          </w:p>
          <w:p w:rsidR="003061B3" w:rsidRPr="00124348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± 4.8</w:t>
            </w:r>
          </w:p>
        </w:tc>
        <w:tc>
          <w:tcPr>
            <w:tcW w:w="2616" w:type="dxa"/>
          </w:tcPr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± 40.3</w:t>
            </w:r>
          </w:p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1 ± 3.1</w:t>
            </w:r>
          </w:p>
          <w:p w:rsidR="003061B3" w:rsidRPr="00124348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± 4.7</w:t>
            </w:r>
          </w:p>
        </w:tc>
        <w:tc>
          <w:tcPr>
            <w:tcW w:w="2660" w:type="dxa"/>
          </w:tcPr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8 ± 29.1</w:t>
            </w:r>
          </w:p>
          <w:p w:rsidR="003061B3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1 ± 2.5</w:t>
            </w:r>
          </w:p>
          <w:p w:rsidR="003061B3" w:rsidRPr="00124348" w:rsidRDefault="003061B3" w:rsidP="000C2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± 5.2</w:t>
            </w:r>
          </w:p>
        </w:tc>
        <w:tc>
          <w:tcPr>
            <w:tcW w:w="2437" w:type="dxa"/>
          </w:tcPr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/ 0.352 / 2</w:t>
            </w:r>
          </w:p>
          <w:p w:rsidR="003061B3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/ 0.651 / 2</w:t>
            </w:r>
          </w:p>
          <w:p w:rsidR="003061B3" w:rsidRPr="00124348" w:rsidRDefault="003061B3" w:rsidP="00C87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7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8F0D45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L-3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 ± 6.7</w:t>
            </w:r>
          </w:p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8 ± 0.1</w:t>
            </w:r>
          </w:p>
          <w:p w:rsidR="003061B3" w:rsidRPr="00124348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± 0.3</w:t>
            </w:r>
          </w:p>
        </w:tc>
        <w:tc>
          <w:tcPr>
            <w:tcW w:w="2616" w:type="dxa"/>
          </w:tcPr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 ± 8.1</w:t>
            </w:r>
          </w:p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8 ± 0.7</w:t>
            </w:r>
          </w:p>
          <w:p w:rsidR="003061B3" w:rsidRPr="00124348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 ± 0.1</w:t>
            </w:r>
          </w:p>
        </w:tc>
        <w:tc>
          <w:tcPr>
            <w:tcW w:w="2660" w:type="dxa"/>
          </w:tcPr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 ± 7.2</w:t>
            </w:r>
          </w:p>
          <w:p w:rsidR="003061B3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8 ± 0.1</w:t>
            </w:r>
          </w:p>
          <w:p w:rsidR="003061B3" w:rsidRPr="00124348" w:rsidRDefault="003061B3" w:rsidP="008F0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± 0.4</w:t>
            </w: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/ 0.727 / 2</w:t>
            </w:r>
          </w:p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/ 1.000 / 2</w:t>
            </w:r>
          </w:p>
          <w:p w:rsidR="003061B3" w:rsidRPr="00124348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6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751352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L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7 ± 58.7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5 ± 1.2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± 5.7</w:t>
            </w:r>
          </w:p>
        </w:tc>
        <w:tc>
          <w:tcPr>
            <w:tcW w:w="2616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9 ± 38.4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5 ± 2.8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± 5.2</w:t>
            </w:r>
          </w:p>
        </w:tc>
        <w:tc>
          <w:tcPr>
            <w:tcW w:w="2660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8 ± 37.5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2 ± 0.2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± 0.1</w:t>
            </w: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/ 0.408 / 2</w:t>
            </w:r>
          </w:p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/ 0.867 / 2</w:t>
            </w:r>
          </w:p>
          <w:p w:rsidR="003061B3" w:rsidRPr="00124348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7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751352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L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6 ± 6.7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1 ± 1.2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± 2.8</w:t>
            </w:r>
          </w:p>
        </w:tc>
        <w:tc>
          <w:tcPr>
            <w:tcW w:w="2616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2 ± 13.1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.9 ± 3.5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± 4.7</w:t>
            </w:r>
          </w:p>
        </w:tc>
        <w:tc>
          <w:tcPr>
            <w:tcW w:w="2660" w:type="dxa"/>
          </w:tcPr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2 ± 51.9</w:t>
            </w:r>
          </w:p>
          <w:p w:rsidR="003061B3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2 ± 2.7</w:t>
            </w:r>
          </w:p>
          <w:p w:rsidR="003061B3" w:rsidRPr="00124348" w:rsidRDefault="003061B3" w:rsidP="0075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± 4.7</w:t>
            </w: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 / 0.500 / 2</w:t>
            </w:r>
          </w:p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/ 0.867 / 2</w:t>
            </w:r>
          </w:p>
          <w:p w:rsidR="003061B3" w:rsidRPr="00124348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E13354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</w:t>
            </w:r>
            <w:r w:rsidRPr="00E133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5</w:t>
            </w:r>
            <w:r w:rsidRPr="00E13354">
              <w:rPr>
                <w:rFonts w:ascii="Times New Roman" w:hAnsi="Times New Roman" w:cs="Times New Roman"/>
              </w:rPr>
              <w:t xml:space="preserve"> / 2</w:t>
            </w: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49123B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EL-3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± 0.4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1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/ 0.172 / 2</w:t>
            </w:r>
          </w:p>
          <w:p w:rsidR="003061B3" w:rsidRPr="00124348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49123B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S-EL-6.5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2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2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1</w:t>
            </w: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/ 0.437 / 2</w:t>
            </w:r>
          </w:p>
          <w:p w:rsidR="003061B3" w:rsidRPr="00124348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1B3" w:rsidTr="00514B2F">
        <w:tc>
          <w:tcPr>
            <w:tcW w:w="1308" w:type="dxa"/>
          </w:tcPr>
          <w:p w:rsidR="003061B3" w:rsidRPr="00124348" w:rsidRDefault="003061B3" w:rsidP="0049123B">
            <w:pPr>
              <w:jc w:val="both"/>
              <w:rPr>
                <w:rFonts w:ascii="Times New Roman" w:hAnsi="Times New Roman" w:cs="Times New Roman"/>
              </w:rPr>
            </w:pPr>
            <w:r w:rsidRPr="00124348">
              <w:rPr>
                <w:rFonts w:ascii="Times New Roman" w:hAnsi="Times New Roman" w:cs="Times New Roman"/>
              </w:rPr>
              <w:t>N-EL-14</w:t>
            </w:r>
          </w:p>
        </w:tc>
        <w:tc>
          <w:tcPr>
            <w:tcW w:w="2940" w:type="dxa"/>
          </w:tcPr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(m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66C86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3061B3" w:rsidRDefault="00466C86" w:rsidP="00466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cm</w:t>
            </w:r>
            <w:r w:rsidRPr="00D043B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2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± 0.1</w:t>
            </w:r>
          </w:p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:rsidR="003061B3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3061B3" w:rsidRPr="00124348" w:rsidRDefault="003061B3" w:rsidP="00491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</w:tcPr>
          <w:p w:rsidR="003061B3" w:rsidRDefault="003061B3" w:rsidP="000D0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/ 0.165 / 2</w:t>
            </w:r>
          </w:p>
          <w:p w:rsidR="003061B3" w:rsidRPr="00124348" w:rsidRDefault="003061B3" w:rsidP="000D08FA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DA31D1" w:rsidRDefault="00DA31D1" w:rsidP="000D4462">
      <w:pPr>
        <w:jc w:val="both"/>
      </w:pPr>
    </w:p>
    <w:p w:rsidR="00CE0261" w:rsidRDefault="00CE0261" w:rsidP="000D4462">
      <w:pPr>
        <w:jc w:val="both"/>
      </w:pPr>
    </w:p>
    <w:p w:rsidR="00CE0261" w:rsidRDefault="00CE0261" w:rsidP="000D4462">
      <w:pPr>
        <w:jc w:val="both"/>
      </w:pPr>
    </w:p>
    <w:p w:rsidR="00175DF2" w:rsidRDefault="00175DF2" w:rsidP="000D4462">
      <w:pPr>
        <w:jc w:val="both"/>
        <w:sectPr w:rsidR="00175DF2" w:rsidSect="003E0F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20D7D" w:rsidRPr="00D20D7D" w:rsidRDefault="00D20D7D" w:rsidP="000D4462">
      <w:pPr>
        <w:rPr>
          <w:rFonts w:ascii="Times New Roman" w:hAnsi="Times New Roman" w:cs="Times New Roman"/>
          <w:noProof/>
        </w:rPr>
      </w:pPr>
      <w:r w:rsidRPr="00D20D7D">
        <w:rPr>
          <w:rFonts w:ascii="Times New Roman" w:hAnsi="Times New Roman" w:cs="Times New Roman"/>
          <w:b/>
        </w:rPr>
        <w:lastRenderedPageBreak/>
        <w:t>Reference:</w:t>
      </w:r>
      <w:r w:rsidR="000D4462">
        <w:rPr>
          <w:rFonts w:ascii="Times New Roman" w:hAnsi="Times New Roman" w:cs="Times New Roman"/>
          <w:b/>
        </w:rPr>
        <w:t xml:space="preserve"> </w:t>
      </w:r>
      <w:r w:rsidRPr="00D20D7D">
        <w:rPr>
          <w:rFonts w:ascii="Times New Roman" w:hAnsi="Times New Roman" w:cs="Times New Roman"/>
        </w:rPr>
        <w:fldChar w:fldCharType="begin"/>
      </w:r>
      <w:r w:rsidRPr="00D20D7D">
        <w:rPr>
          <w:rFonts w:ascii="Times New Roman" w:hAnsi="Times New Roman" w:cs="Times New Roman"/>
        </w:rPr>
        <w:instrText xml:space="preserve"> ADDIN EN.REFLIST </w:instrText>
      </w:r>
      <w:r w:rsidRPr="00D20D7D">
        <w:rPr>
          <w:rFonts w:ascii="Times New Roman" w:hAnsi="Times New Roman" w:cs="Times New Roman"/>
        </w:rPr>
        <w:fldChar w:fldCharType="separate"/>
      </w:r>
      <w:r w:rsidRPr="00D20D7D">
        <w:rPr>
          <w:rFonts w:ascii="Times New Roman" w:hAnsi="Times New Roman" w:cs="Times New Roman"/>
          <w:noProof/>
        </w:rPr>
        <w:t>1.</w:t>
      </w:r>
      <w:r w:rsidRPr="00D20D7D">
        <w:rPr>
          <w:rFonts w:ascii="Times New Roman" w:hAnsi="Times New Roman" w:cs="Times New Roman"/>
          <w:noProof/>
        </w:rPr>
        <w:tab/>
        <w:t xml:space="preserve">Downs R.T. 2006 The RRUFF Project: an integrated study of the chemistry, crystallography, Raman and infrared spectroscopy of minerals. In </w:t>
      </w:r>
      <w:r w:rsidRPr="00D20D7D">
        <w:rPr>
          <w:rFonts w:ascii="Times New Roman" w:hAnsi="Times New Roman" w:cs="Times New Roman"/>
          <w:i/>
          <w:noProof/>
        </w:rPr>
        <w:t xml:space="preserve">Program and Abstracts of the 19th General Meeting of the International Mineralogical Association </w:t>
      </w:r>
      <w:r w:rsidRPr="00D20D7D">
        <w:rPr>
          <w:rFonts w:ascii="Times New Roman" w:hAnsi="Times New Roman" w:cs="Times New Roman"/>
          <w:noProof/>
        </w:rPr>
        <w:t>(Kobe, Japan</w:t>
      </w:r>
      <w:r w:rsidRPr="00D20D7D">
        <w:rPr>
          <w:rFonts w:ascii="Times New Roman" w:hAnsi="Times New Roman" w:cs="Times New Roman"/>
        </w:rPr>
        <w:t>)</w:t>
      </w:r>
      <w:r w:rsidRPr="00D20D7D">
        <w:rPr>
          <w:rFonts w:ascii="Times New Roman" w:hAnsi="Times New Roman" w:cs="Times New Roman"/>
          <w:noProof/>
        </w:rPr>
        <w:t>.</w:t>
      </w:r>
    </w:p>
    <w:p w:rsidR="009D6B79" w:rsidRDefault="00D20D7D" w:rsidP="00D20D7D">
      <w:pPr>
        <w:jc w:val="both"/>
      </w:pPr>
      <w:r w:rsidRPr="00D20D7D">
        <w:rPr>
          <w:rFonts w:ascii="Times New Roman" w:hAnsi="Times New Roman" w:cs="Times New Roman"/>
        </w:rPr>
        <w:fldChar w:fldCharType="end"/>
      </w:r>
    </w:p>
    <w:sectPr w:rsidR="009D6B79" w:rsidSect="00175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roc Royal Soc B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5eeswvs955leesz855p0n00d9wr90ss5a&quot;&gt;All&lt;record-ids&gt;&lt;item&gt;2154&lt;/item&gt;&lt;/record-ids&gt;&lt;/item&gt;&lt;/Libraries&gt;"/>
  </w:docVars>
  <w:rsids>
    <w:rsidRoot w:val="00DE52B2"/>
    <w:rsid w:val="000B1DB6"/>
    <w:rsid w:val="000C22EA"/>
    <w:rsid w:val="000D08FA"/>
    <w:rsid w:val="000D4462"/>
    <w:rsid w:val="00115065"/>
    <w:rsid w:val="00124348"/>
    <w:rsid w:val="0013273B"/>
    <w:rsid w:val="00175DF2"/>
    <w:rsid w:val="00261B9C"/>
    <w:rsid w:val="00261C79"/>
    <w:rsid w:val="003061B3"/>
    <w:rsid w:val="003E0FAC"/>
    <w:rsid w:val="00466C86"/>
    <w:rsid w:val="0049123B"/>
    <w:rsid w:val="004B7D32"/>
    <w:rsid w:val="004D633A"/>
    <w:rsid w:val="00514B2F"/>
    <w:rsid w:val="006D012C"/>
    <w:rsid w:val="00714C15"/>
    <w:rsid w:val="007403FE"/>
    <w:rsid w:val="00751352"/>
    <w:rsid w:val="007A43A5"/>
    <w:rsid w:val="008008C4"/>
    <w:rsid w:val="00814412"/>
    <w:rsid w:val="00837150"/>
    <w:rsid w:val="008F0D45"/>
    <w:rsid w:val="009027BF"/>
    <w:rsid w:val="009C04A8"/>
    <w:rsid w:val="009D6B79"/>
    <w:rsid w:val="009E532F"/>
    <w:rsid w:val="00A7263C"/>
    <w:rsid w:val="00A74E29"/>
    <w:rsid w:val="00C872C4"/>
    <w:rsid w:val="00CE0261"/>
    <w:rsid w:val="00CE6F52"/>
    <w:rsid w:val="00D043BE"/>
    <w:rsid w:val="00D20D7D"/>
    <w:rsid w:val="00D435EA"/>
    <w:rsid w:val="00DA31D1"/>
    <w:rsid w:val="00DE52B2"/>
    <w:rsid w:val="00DF1035"/>
    <w:rsid w:val="00E13354"/>
    <w:rsid w:val="00E71595"/>
    <w:rsid w:val="00F26557"/>
    <w:rsid w:val="00F66F3A"/>
    <w:rsid w:val="00F8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368F5-F0CC-4204-AE68-A7BC95CA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D3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0D7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D7D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0D7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0D7D"/>
    <w:rPr>
      <w:rFonts w:ascii="Calibri" w:hAnsi="Calibri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6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6E110-9E27-492D-BCDB-56E11AC75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kamenos@gmail.com</dc:creator>
  <cp:keywords/>
  <dc:description/>
  <cp:lastModifiedBy>nickkamenos@gmail.com</cp:lastModifiedBy>
  <cp:revision>35</cp:revision>
  <dcterms:created xsi:type="dcterms:W3CDTF">2016-08-08T23:08:00Z</dcterms:created>
  <dcterms:modified xsi:type="dcterms:W3CDTF">2016-08-25T08:24:00Z</dcterms:modified>
</cp:coreProperties>
</file>